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3C2A3" w14:textId="4ED83B84" w:rsidR="000813F9" w:rsidRPr="009C25FF" w:rsidRDefault="000813F9" w:rsidP="000813F9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bookmarkStart w:id="0" w:name="_Hlk115446543"/>
      <w:r w:rsidRPr="009C25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</w:p>
    <w:p w14:paraId="774EB609" w14:textId="1DD5BC91" w:rsidR="000813F9" w:rsidRPr="009C25FF" w:rsidRDefault="000813F9" w:rsidP="000813F9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C25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9C25FF">
        <w:rPr>
          <w:rStyle w:val="src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.</w:t>
      </w:r>
      <w:r w:rsidRPr="009C25FF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 </w:t>
      </w:r>
      <w:r w:rsidRPr="009C25FF">
        <w:rPr>
          <w:rStyle w:val="src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haracteristics of mothers and </w:t>
      </w:r>
      <w:r w:rsidRPr="009C25FF">
        <w:rPr>
          <w:rFonts w:ascii="Times New Roman" w:hAnsi="Times New Roman" w:cs="Times New Roman"/>
          <w:b/>
          <w:bCs/>
          <w:sz w:val="24"/>
          <w:szCs w:val="24"/>
        </w:rPr>
        <w:t>infants</w:t>
      </w:r>
      <w:r w:rsidRPr="009C25FF">
        <w:rPr>
          <w:rStyle w:val="src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etween </w:t>
      </w:r>
      <w:bookmarkStart w:id="1" w:name="_Hlk116127360"/>
      <w:r w:rsidR="001E2292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i</w:t>
      </w:r>
      <w:r w:rsidRPr="009C25FF">
        <w:rPr>
          <w:rFonts w:ascii="Times New Roman" w:hAnsi="Times New Roman" w:cs="Times New Roman"/>
          <w:b/>
          <w:bCs/>
          <w:color w:val="000000"/>
          <w:sz w:val="24"/>
          <w:szCs w:val="24"/>
        </w:rPr>
        <w:t>ncluded</w:t>
      </w:r>
      <w:r w:rsidRPr="009C25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r w:rsidR="001E2292">
        <w:rPr>
          <w:rFonts w:ascii="Times New Roman" w:hAnsi="Times New Roman" w:cs="Times New Roman"/>
          <w:b/>
          <w:bCs/>
          <w:color w:val="000000"/>
          <w:sz w:val="24"/>
          <w:szCs w:val="24"/>
        </w:rPr>
        <w:t>e</w:t>
      </w:r>
      <w:r w:rsidRPr="009C25FF">
        <w:rPr>
          <w:rFonts w:ascii="Times New Roman" w:hAnsi="Times New Roman" w:cs="Times New Roman"/>
          <w:b/>
          <w:bCs/>
          <w:color w:val="000000"/>
          <w:sz w:val="24"/>
          <w:szCs w:val="24"/>
        </w:rPr>
        <w:t>xcluded</w:t>
      </w:r>
    </w:p>
    <w:tbl>
      <w:tblPr>
        <w:tblStyle w:val="TableGrid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701"/>
        <w:gridCol w:w="1701"/>
        <w:gridCol w:w="1134"/>
      </w:tblGrid>
      <w:tr w:rsidR="000813F9" w14:paraId="4FF74BC6" w14:textId="77777777" w:rsidTr="00CC2B0F">
        <w:tc>
          <w:tcPr>
            <w:tcW w:w="382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A7AC5" w14:textId="77777777" w:rsidR="000813F9" w:rsidRPr="000813F9" w:rsidRDefault="000813F9" w:rsidP="00CC2B0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813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34A904" w14:textId="77777777" w:rsidR="000813F9" w:rsidRPr="000813F9" w:rsidRDefault="000813F9" w:rsidP="00CC2B0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813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rticipant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4C2F1" w14:textId="77777777" w:rsidR="000813F9" w:rsidRPr="000813F9" w:rsidRDefault="000813F9" w:rsidP="00CC2B0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813F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0813F9" w14:paraId="1A262B8D" w14:textId="77777777" w:rsidTr="00CC2B0F">
        <w:tc>
          <w:tcPr>
            <w:tcW w:w="382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22DBEC" w14:textId="77777777" w:rsidR="000813F9" w:rsidRPr="000813F9" w:rsidRDefault="000813F9" w:rsidP="00CC2B0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5BC347" w14:textId="77777777" w:rsidR="000813F9" w:rsidRPr="000813F9" w:rsidRDefault="000813F9" w:rsidP="00CC2B0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813F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ncluded </w:t>
            </w: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147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5F4CC3" w14:textId="77777777" w:rsidR="000813F9" w:rsidRPr="000813F9" w:rsidRDefault="000813F9" w:rsidP="00CC2B0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813F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xcluded</w:t>
            </w:r>
            <w:r w:rsidRPr="000813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2095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10CA1A" w14:textId="77777777" w:rsidR="000813F9" w:rsidRPr="000813F9" w:rsidRDefault="000813F9" w:rsidP="00CC2B0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0813F9" w14:paraId="7A722FC4" w14:textId="77777777" w:rsidTr="00CC2B0F">
        <w:tc>
          <w:tcPr>
            <w:tcW w:w="3823" w:type="dxa"/>
            <w:tcBorders>
              <w:top w:val="single" w:sz="4" w:space="0" w:color="auto"/>
              <w:bottom w:val="nil"/>
            </w:tcBorders>
          </w:tcPr>
          <w:p w14:paraId="45618D79" w14:textId="77777777" w:rsidR="000813F9" w:rsidRPr="000813F9" w:rsidRDefault="000813F9" w:rsidP="00CC2B0F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813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A7D3F36" w14:textId="77777777" w:rsidR="000813F9" w:rsidRPr="000813F9" w:rsidRDefault="000813F9" w:rsidP="00CC2B0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1EED5CE" w14:textId="77777777" w:rsidR="000813F9" w:rsidRPr="000813F9" w:rsidRDefault="000813F9" w:rsidP="00CC2B0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28D1BDA" w14:textId="77777777" w:rsidR="000813F9" w:rsidRPr="00E55D1E" w:rsidRDefault="000813F9" w:rsidP="00CC2B0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55D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813F9" w14:paraId="2C825D13" w14:textId="77777777" w:rsidTr="00CC2B0F">
        <w:tc>
          <w:tcPr>
            <w:tcW w:w="3823" w:type="dxa"/>
            <w:tcBorders>
              <w:top w:val="nil"/>
              <w:bottom w:val="nil"/>
            </w:tcBorders>
          </w:tcPr>
          <w:p w14:paraId="099F6D8B" w14:textId="77777777" w:rsidR="000813F9" w:rsidRPr="000813F9" w:rsidRDefault="000813F9" w:rsidP="00CC2B0F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 30 years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3A10F0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6 (42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A89DCF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4 (32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BAC0C7" w14:textId="77777777" w:rsidR="000813F9" w:rsidRPr="00E55D1E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55D1E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0813F9" w14:paraId="1536C6A5" w14:textId="77777777" w:rsidTr="00CC2B0F">
        <w:tc>
          <w:tcPr>
            <w:tcW w:w="3823" w:type="dxa"/>
            <w:tcBorders>
              <w:top w:val="nil"/>
              <w:bottom w:val="nil"/>
            </w:tcBorders>
          </w:tcPr>
          <w:p w14:paraId="20397706" w14:textId="77777777" w:rsidR="000813F9" w:rsidRPr="000813F9" w:rsidRDefault="000813F9" w:rsidP="00CC2B0F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 ≤ 12 years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797E1D7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75 (32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BFEBF0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36 (39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CB5989" w14:textId="77777777" w:rsidR="000813F9" w:rsidRPr="00E55D1E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55D1E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0813F9" w14:paraId="754258C6" w14:textId="77777777" w:rsidTr="00CC2B0F">
        <w:tc>
          <w:tcPr>
            <w:tcW w:w="3823" w:type="dxa"/>
            <w:tcBorders>
              <w:top w:val="nil"/>
              <w:bottom w:val="nil"/>
            </w:tcBorders>
          </w:tcPr>
          <w:p w14:paraId="716F74BD" w14:textId="77777777" w:rsidR="000813F9" w:rsidRPr="000813F9" w:rsidRDefault="000813F9" w:rsidP="00CC2B0F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13F9">
              <w:rPr>
                <w:rFonts w:ascii="Times New Roman" w:hAnsi="Times New Roman" w:cs="Times New Roman"/>
                <w:sz w:val="18"/>
                <w:szCs w:val="18"/>
              </w:rPr>
              <w:t xml:space="preserve">Household income &lt; 6000 </w:t>
            </w:r>
            <w:r w:rsidRPr="000813F9">
              <w:rPr>
                <w:rFonts w:ascii="Times New Roman" w:eastAsia="SimSun" w:hAnsi="Times New Roman" w:cs="Times New Roman"/>
                <w:sz w:val="18"/>
                <w:szCs w:val="18"/>
              </w:rPr>
              <w:t>RMB/month</w:t>
            </w: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DE7DD4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2 (51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8E21EF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15 (53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B8813A" w14:textId="77777777" w:rsidR="000813F9" w:rsidRPr="00E55D1E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55D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03</w:t>
            </w:r>
          </w:p>
        </w:tc>
      </w:tr>
      <w:tr w:rsidR="000813F9" w14:paraId="523F8045" w14:textId="77777777" w:rsidTr="00CC2B0F">
        <w:tc>
          <w:tcPr>
            <w:tcW w:w="3823" w:type="dxa"/>
            <w:tcBorders>
              <w:top w:val="nil"/>
              <w:bottom w:val="nil"/>
            </w:tcBorders>
          </w:tcPr>
          <w:p w14:paraId="0D548CE8" w14:textId="77777777" w:rsidR="000813F9" w:rsidRPr="000813F9" w:rsidRDefault="000813F9" w:rsidP="00CC2B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13F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erinatal health stat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FAE6630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0932B55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F24B4D" w14:textId="77777777" w:rsidR="000813F9" w:rsidRPr="00E55D1E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13F9" w14:paraId="570FF3B2" w14:textId="77777777" w:rsidTr="00CC2B0F">
        <w:tc>
          <w:tcPr>
            <w:tcW w:w="3823" w:type="dxa"/>
            <w:tcBorders>
              <w:top w:val="nil"/>
              <w:bottom w:val="nil"/>
            </w:tcBorders>
          </w:tcPr>
          <w:p w14:paraId="6928B2DA" w14:textId="77777777" w:rsidR="000813F9" w:rsidRPr="000813F9" w:rsidRDefault="000813F9" w:rsidP="00CC2B0F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13F9">
              <w:rPr>
                <w:rStyle w:val="tran"/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ultipara</w:t>
            </w:r>
            <w:r w:rsidRPr="000813F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9624297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22 (49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A17C30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70 (46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261568" w14:textId="77777777" w:rsidR="000813F9" w:rsidRPr="00E55D1E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55D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02</w:t>
            </w:r>
          </w:p>
        </w:tc>
      </w:tr>
      <w:tr w:rsidR="000813F9" w14:paraId="44513A51" w14:textId="77777777" w:rsidTr="00CC2B0F">
        <w:tc>
          <w:tcPr>
            <w:tcW w:w="3823" w:type="dxa"/>
            <w:tcBorders>
              <w:top w:val="nil"/>
              <w:bottom w:val="nil"/>
            </w:tcBorders>
          </w:tcPr>
          <w:p w14:paraId="1A04E75B" w14:textId="77777777" w:rsidR="000813F9" w:rsidRPr="000813F9" w:rsidRDefault="000813F9" w:rsidP="00CC2B0F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13F9">
              <w:rPr>
                <w:rFonts w:ascii="Times New Roman" w:hAnsi="Times New Roman" w:cs="Times New Roman"/>
                <w:sz w:val="18"/>
                <w:szCs w:val="18"/>
              </w:rPr>
              <w:t>Pre-pregnancy BMI ≥ 24 kg/m</w:t>
            </w:r>
            <w:r w:rsidRPr="000813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2C52EB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7 (17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75D870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7 (17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FD1D12" w14:textId="77777777" w:rsidR="000813F9" w:rsidRPr="00E55D1E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55D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42</w:t>
            </w:r>
          </w:p>
        </w:tc>
      </w:tr>
      <w:tr w:rsidR="000813F9" w14:paraId="1A89A877" w14:textId="77777777" w:rsidTr="00CC2B0F">
        <w:tc>
          <w:tcPr>
            <w:tcW w:w="3823" w:type="dxa"/>
            <w:tcBorders>
              <w:top w:val="nil"/>
              <w:bottom w:val="nil"/>
            </w:tcBorders>
          </w:tcPr>
          <w:p w14:paraId="7B371C26" w14:textId="77777777" w:rsidR="000813F9" w:rsidRPr="000813F9" w:rsidRDefault="000813F9" w:rsidP="00CC2B0F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13F9">
              <w:rPr>
                <w:rFonts w:ascii="Times New Roman" w:hAnsi="Times New Roman" w:cs="Times New Roman"/>
                <w:sz w:val="18"/>
                <w:szCs w:val="18"/>
              </w:rPr>
              <w:t>Gestational diabetes</w:t>
            </w: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C3FDF22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7 (20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95FE29D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7 (18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854A8C" w14:textId="77777777" w:rsidR="000813F9" w:rsidRPr="00E55D1E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55D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</w:tr>
      <w:tr w:rsidR="000813F9" w14:paraId="75C9E491" w14:textId="77777777" w:rsidTr="00CC2B0F">
        <w:tc>
          <w:tcPr>
            <w:tcW w:w="3823" w:type="dxa"/>
            <w:tcBorders>
              <w:top w:val="nil"/>
              <w:bottom w:val="nil"/>
            </w:tcBorders>
          </w:tcPr>
          <w:p w14:paraId="2E109B46" w14:textId="77777777" w:rsidR="000813F9" w:rsidRPr="000813F9" w:rsidRDefault="000813F9" w:rsidP="00CC2B0F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13F9">
              <w:rPr>
                <w:rFonts w:ascii="Times New Roman" w:hAnsi="Times New Roman" w:cs="Times New Roman"/>
                <w:sz w:val="18"/>
                <w:szCs w:val="18"/>
              </w:rPr>
              <w:t>Systolic blood pressure, mean ± SD</w:t>
            </w: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0813F9">
              <w:rPr>
                <w:rFonts w:ascii="Times New Roman" w:hAnsi="Times New Roman" w:cs="Times New Roman"/>
                <w:sz w:val="18"/>
                <w:szCs w:val="18"/>
              </w:rPr>
              <w:t>mmH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218F31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0 ± 9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7F1E91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0 ± 9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C4A3BA" w14:textId="77777777" w:rsidR="000813F9" w:rsidRPr="00E55D1E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55D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77</w:t>
            </w:r>
          </w:p>
        </w:tc>
      </w:tr>
      <w:tr w:rsidR="000813F9" w14:paraId="171D5712" w14:textId="77777777" w:rsidTr="00CC2B0F">
        <w:tc>
          <w:tcPr>
            <w:tcW w:w="3823" w:type="dxa"/>
            <w:tcBorders>
              <w:top w:val="nil"/>
              <w:bottom w:val="nil"/>
            </w:tcBorders>
          </w:tcPr>
          <w:p w14:paraId="5D529240" w14:textId="77777777" w:rsidR="000813F9" w:rsidRPr="000813F9" w:rsidRDefault="000813F9" w:rsidP="00CC2B0F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13F9">
              <w:rPr>
                <w:rFonts w:ascii="Times New Roman" w:hAnsi="Times New Roman" w:cs="Times New Roman"/>
                <w:sz w:val="18"/>
                <w:szCs w:val="18"/>
              </w:rPr>
              <w:t>Diastolic blood pressure, mean ± SD</w:t>
            </w: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0813F9">
              <w:rPr>
                <w:rFonts w:ascii="Times New Roman" w:hAnsi="Times New Roman" w:cs="Times New Roman"/>
                <w:sz w:val="18"/>
                <w:szCs w:val="18"/>
              </w:rPr>
              <w:t>mmH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C17997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9 ± 7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062759C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9 ± 7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46E71F" w14:textId="77777777" w:rsidR="000813F9" w:rsidRPr="00E55D1E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55D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69</w:t>
            </w:r>
          </w:p>
        </w:tc>
      </w:tr>
      <w:tr w:rsidR="000813F9" w14:paraId="3FBDA495" w14:textId="77777777" w:rsidTr="00CC2B0F">
        <w:tc>
          <w:tcPr>
            <w:tcW w:w="3823" w:type="dxa"/>
            <w:tcBorders>
              <w:top w:val="nil"/>
              <w:bottom w:val="nil"/>
            </w:tcBorders>
          </w:tcPr>
          <w:p w14:paraId="5BA219F7" w14:textId="77777777" w:rsidR="000813F9" w:rsidRPr="000813F9" w:rsidRDefault="000813F9" w:rsidP="00CC2B0F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13F9">
              <w:rPr>
                <w:rFonts w:ascii="Times New Roman" w:eastAsia="Microsoft YaHei" w:hAnsi="Times New Roman" w:cs="Times New Roman"/>
                <w:sz w:val="18"/>
                <w:szCs w:val="18"/>
              </w:rPr>
              <w:t>Anemia during pregnancy</w:t>
            </w: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4CAFD0E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6 (39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5B0A9B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23 (39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B2B45A" w14:textId="77777777" w:rsidR="000813F9" w:rsidRPr="00E55D1E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55D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3</w:t>
            </w:r>
          </w:p>
        </w:tc>
      </w:tr>
      <w:tr w:rsidR="000813F9" w14:paraId="5E95DC7F" w14:textId="77777777" w:rsidTr="00CC2B0F">
        <w:tc>
          <w:tcPr>
            <w:tcW w:w="3823" w:type="dxa"/>
            <w:tcBorders>
              <w:top w:val="nil"/>
              <w:bottom w:val="nil"/>
            </w:tcBorders>
          </w:tcPr>
          <w:p w14:paraId="695FB156" w14:textId="77777777" w:rsidR="000813F9" w:rsidRPr="000813F9" w:rsidRDefault="000813F9" w:rsidP="00CC2B0F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13F9">
              <w:rPr>
                <w:rFonts w:ascii="Times New Roman" w:hAnsi="Times New Roman" w:cs="Times New Roman"/>
                <w:sz w:val="18"/>
                <w:szCs w:val="18"/>
              </w:rPr>
              <w:t>Depressive symptom</w:t>
            </w: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230C7B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8 (12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A2952A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6 (13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4134DE" w14:textId="77777777" w:rsidR="000813F9" w:rsidRPr="00E55D1E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55D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5</w:t>
            </w:r>
          </w:p>
        </w:tc>
      </w:tr>
      <w:tr w:rsidR="000813F9" w14:paraId="237F8D2A" w14:textId="77777777" w:rsidTr="00CC2B0F">
        <w:tc>
          <w:tcPr>
            <w:tcW w:w="3823" w:type="dxa"/>
            <w:tcBorders>
              <w:top w:val="nil"/>
              <w:bottom w:val="nil"/>
            </w:tcBorders>
          </w:tcPr>
          <w:p w14:paraId="3638E8A7" w14:textId="77777777" w:rsidR="000813F9" w:rsidRPr="000813F9" w:rsidRDefault="000813F9" w:rsidP="00CC2B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13F9">
              <w:rPr>
                <w:rStyle w:val="tran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Pregnancy lifesty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421374" w14:textId="77777777" w:rsidR="000813F9" w:rsidRPr="000813F9" w:rsidRDefault="000813F9" w:rsidP="00CC2B0F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F1193D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6219AB" w14:textId="77777777" w:rsidR="000813F9" w:rsidRPr="00E55D1E" w:rsidRDefault="000813F9" w:rsidP="00CC2B0F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13F9" w14:paraId="2D5431E3" w14:textId="77777777" w:rsidTr="00CC2B0F">
        <w:tc>
          <w:tcPr>
            <w:tcW w:w="3823" w:type="dxa"/>
            <w:tcBorders>
              <w:top w:val="nil"/>
              <w:bottom w:val="nil"/>
            </w:tcBorders>
          </w:tcPr>
          <w:p w14:paraId="6F574824" w14:textId="77777777" w:rsidR="000813F9" w:rsidRPr="000813F9" w:rsidRDefault="000813F9" w:rsidP="00CC2B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13F9">
              <w:rPr>
                <w:rFonts w:ascii="Times New Roman" w:hAnsi="Times New Roman" w:cs="Times New Roman"/>
                <w:sz w:val="18"/>
                <w:szCs w:val="18"/>
              </w:rPr>
              <w:t>Physical activity &lt; 3 days / week</w:t>
            </w: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777CA7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6 (39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F5B19D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9 (42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ABAE8D" w14:textId="77777777" w:rsidR="000813F9" w:rsidRPr="00E55D1E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55D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1</w:t>
            </w:r>
          </w:p>
        </w:tc>
      </w:tr>
      <w:tr w:rsidR="000813F9" w14:paraId="2D9A00CA" w14:textId="77777777" w:rsidTr="00CC2B0F">
        <w:tc>
          <w:tcPr>
            <w:tcW w:w="3823" w:type="dxa"/>
            <w:tcBorders>
              <w:top w:val="nil"/>
              <w:bottom w:val="nil"/>
            </w:tcBorders>
          </w:tcPr>
          <w:p w14:paraId="120AA311" w14:textId="77777777" w:rsidR="000813F9" w:rsidRPr="000813F9" w:rsidRDefault="000813F9" w:rsidP="00CC2B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13F9">
              <w:rPr>
                <w:rFonts w:ascii="Times New Roman" w:hAnsi="Times New Roman" w:cs="Times New Roman"/>
                <w:sz w:val="18"/>
                <w:szCs w:val="18"/>
              </w:rPr>
              <w:t xml:space="preserve">Vitamin D supplement </w:t>
            </w: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 1 </w:t>
            </w:r>
            <w:r w:rsidRPr="000813F9">
              <w:rPr>
                <w:rFonts w:ascii="Times New Roman" w:hAnsi="Times New Roman" w:cs="Times New Roman"/>
                <w:sz w:val="18"/>
                <w:szCs w:val="18"/>
              </w:rPr>
              <w:t xml:space="preserve">time </w:t>
            </w: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/ </w:t>
            </w:r>
            <w:r w:rsidRPr="000813F9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1E6F3C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31 (83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39E2324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50 (88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B70DD1" w14:textId="77777777" w:rsidR="000813F9" w:rsidRPr="00E55D1E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55D1E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0813F9" w14:paraId="261344FD" w14:textId="77777777" w:rsidTr="00CC2B0F">
        <w:tc>
          <w:tcPr>
            <w:tcW w:w="3823" w:type="dxa"/>
            <w:tcBorders>
              <w:top w:val="nil"/>
              <w:bottom w:val="nil"/>
            </w:tcBorders>
          </w:tcPr>
          <w:p w14:paraId="081D1496" w14:textId="77777777" w:rsidR="000813F9" w:rsidRPr="000813F9" w:rsidRDefault="000813F9" w:rsidP="00CC2B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olic acid supplement &lt; 1 </w:t>
            </w:r>
            <w:r w:rsidRPr="000813F9">
              <w:rPr>
                <w:rFonts w:ascii="Times New Roman" w:hAnsi="Times New Roman" w:cs="Times New Roman"/>
                <w:sz w:val="18"/>
                <w:szCs w:val="18"/>
              </w:rPr>
              <w:t xml:space="preserve">time </w:t>
            </w: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 w:rsidRPr="000813F9">
              <w:rPr>
                <w:rFonts w:ascii="Times New Roman" w:hAnsi="Times New Roman" w:cs="Times New Roman"/>
                <w:sz w:val="18"/>
                <w:szCs w:val="18"/>
              </w:rPr>
              <w:t xml:space="preserve"> week</w:t>
            </w: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EAB71BE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3 (7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2376927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1 (7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C9E2EB" w14:textId="77777777" w:rsidR="000813F9" w:rsidRPr="00E55D1E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55D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94</w:t>
            </w:r>
          </w:p>
        </w:tc>
      </w:tr>
      <w:tr w:rsidR="000813F9" w14:paraId="0EF485D1" w14:textId="77777777" w:rsidTr="00CC2B0F">
        <w:tc>
          <w:tcPr>
            <w:tcW w:w="3823" w:type="dxa"/>
            <w:tcBorders>
              <w:top w:val="nil"/>
              <w:bottom w:val="nil"/>
            </w:tcBorders>
          </w:tcPr>
          <w:p w14:paraId="4C4A5BCD" w14:textId="77777777" w:rsidR="000813F9" w:rsidRPr="000813F9" w:rsidRDefault="000813F9" w:rsidP="00CC2B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on supplement &lt; 1</w:t>
            </w:r>
            <w:r w:rsidRPr="000813F9">
              <w:rPr>
                <w:rFonts w:ascii="Times New Roman" w:hAnsi="Times New Roman" w:cs="Times New Roman"/>
                <w:sz w:val="18"/>
                <w:szCs w:val="18"/>
              </w:rPr>
              <w:t xml:space="preserve"> time </w:t>
            </w: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 w:rsidRPr="000813F9">
              <w:rPr>
                <w:rFonts w:ascii="Times New Roman" w:hAnsi="Times New Roman" w:cs="Times New Roman"/>
                <w:sz w:val="18"/>
                <w:szCs w:val="18"/>
              </w:rPr>
              <w:t xml:space="preserve"> week</w:t>
            </w: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B0A2A9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70 (65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5D0969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22 (63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3EB6B7" w14:textId="77777777" w:rsidR="000813F9" w:rsidRPr="00E55D1E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55D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2</w:t>
            </w:r>
          </w:p>
        </w:tc>
      </w:tr>
      <w:tr w:rsidR="000813F9" w14:paraId="1B93F71A" w14:textId="77777777" w:rsidTr="00CC2B0F">
        <w:tc>
          <w:tcPr>
            <w:tcW w:w="3823" w:type="dxa"/>
            <w:tcBorders>
              <w:top w:val="nil"/>
              <w:bottom w:val="nil"/>
            </w:tcBorders>
          </w:tcPr>
          <w:p w14:paraId="55BE55A7" w14:textId="77777777" w:rsidR="000813F9" w:rsidRPr="000813F9" w:rsidRDefault="000813F9" w:rsidP="00CC2B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13F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editerranean diet score </w:t>
            </w:r>
            <w:r w:rsidRPr="000813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E8C063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9294BD6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4F4197" w14:textId="77777777" w:rsidR="000813F9" w:rsidRPr="00E55D1E" w:rsidRDefault="000813F9" w:rsidP="00CC2B0F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13F9" w14:paraId="6E14EC7D" w14:textId="77777777" w:rsidTr="00CC2B0F">
        <w:tc>
          <w:tcPr>
            <w:tcW w:w="3823" w:type="dxa"/>
            <w:tcBorders>
              <w:top w:val="nil"/>
              <w:bottom w:val="single" w:sz="4" w:space="0" w:color="auto"/>
            </w:tcBorders>
          </w:tcPr>
          <w:p w14:paraId="167B7198" w14:textId="77777777" w:rsidR="000813F9" w:rsidRPr="000813F9" w:rsidRDefault="000813F9" w:rsidP="00CC2B0F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0813F9">
              <w:rPr>
                <w:rFonts w:ascii="Times New Roman" w:eastAsia="SimSun" w:hAnsi="Times New Roman" w:cs="Times New Roman"/>
                <w:sz w:val="18"/>
                <w:szCs w:val="18"/>
              </w:rPr>
              <w:t>low scores group</w:t>
            </w:r>
            <w:r w:rsidRPr="000813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8C1A332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93 (60.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79E79DF" w14:textId="77777777" w:rsidR="000813F9" w:rsidRPr="000813F9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13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45 (63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5B64F81" w14:textId="77777777" w:rsidR="000813F9" w:rsidRPr="00E55D1E" w:rsidRDefault="000813F9" w:rsidP="00CC2B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55D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2</w:t>
            </w:r>
          </w:p>
        </w:tc>
      </w:tr>
    </w:tbl>
    <w:bookmarkEnd w:id="1"/>
    <w:p w14:paraId="33C17584" w14:textId="77777777" w:rsidR="000813F9" w:rsidRPr="00A03A7D" w:rsidRDefault="000813F9" w:rsidP="000813F9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558C2">
        <w:rPr>
          <w:rFonts w:ascii="Times New Roman" w:hAnsi="Times New Roman" w:cs="Times New Roman"/>
          <w:kern w:val="0"/>
          <w:sz w:val="24"/>
          <w:szCs w:val="24"/>
        </w:rPr>
        <w:t xml:space="preserve">Data are presented as mean ± SD or n (%). </w:t>
      </w:r>
      <w:r w:rsidRPr="000558C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#</w:t>
      </w:r>
      <w:r w:rsidRPr="000558C2">
        <w:rPr>
          <w:rFonts w:ascii="Times New Roman" w:hAnsi="Times New Roman" w:cs="Times New Roman"/>
          <w:kern w:val="0"/>
          <w:sz w:val="24"/>
          <w:szCs w:val="24"/>
        </w:rPr>
        <w:t>: Chi-squared tests were used for categorical variables, and t-tests were used for continuous variables.</w:t>
      </w:r>
      <w:r w:rsidRPr="000558C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 *: </w:t>
      </w:r>
      <w:r w:rsidRPr="000558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=3431.</w:t>
      </w:r>
    </w:p>
    <w:p w14:paraId="1FC61768" w14:textId="77777777" w:rsidR="000813F9" w:rsidRDefault="000813F9" w:rsidP="000813F9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0D7CAB14" w14:textId="77777777" w:rsidR="000813F9" w:rsidRPr="000558C2" w:rsidRDefault="000813F9" w:rsidP="000813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58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558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2. Associations of Mediterranean diet </w:t>
      </w:r>
      <w:bookmarkStart w:id="2" w:name="_Hlk116898812"/>
      <w:r w:rsidRPr="000558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core</w:t>
      </w:r>
      <w:bookmarkEnd w:id="2"/>
      <w:r w:rsidRPr="000558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uring pregnancy with </w:t>
      </w:r>
      <w:bookmarkStart w:id="3" w:name="_Hlk116898835"/>
      <w:r w:rsidRPr="000558C2">
        <w:rPr>
          <w:rFonts w:ascii="Times New Roman" w:hAnsi="Times New Roman" w:cs="Times New Roman"/>
          <w:b/>
          <w:bCs/>
          <w:sz w:val="24"/>
          <w:szCs w:val="24"/>
        </w:rPr>
        <w:t xml:space="preserve">cord </w:t>
      </w:r>
      <w:r w:rsidRPr="000558C2">
        <w:rPr>
          <w:rStyle w:val="apple-converted-space"/>
          <w:rFonts w:ascii="Times New Roman" w:hAnsi="Times New Roman" w:cs="Times New Roman"/>
          <w:b/>
          <w:bCs/>
          <w:sz w:val="24"/>
          <w:szCs w:val="24"/>
        </w:rPr>
        <w:t>serum</w:t>
      </w:r>
      <w:r w:rsidRPr="000558C2">
        <w:rPr>
          <w:rFonts w:ascii="Times New Roman" w:hAnsi="Times New Roman" w:cs="Times New Roman"/>
          <w:b/>
          <w:bCs/>
          <w:sz w:val="24"/>
          <w:szCs w:val="24"/>
        </w:rPr>
        <w:t xml:space="preserve"> C-peptide</w:t>
      </w:r>
      <w:bookmarkEnd w:id="3"/>
    </w:p>
    <w:tbl>
      <w:tblPr>
        <w:tblStyle w:val="TableGrid"/>
        <w:tblW w:w="52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1940"/>
        <w:gridCol w:w="2268"/>
      </w:tblGrid>
      <w:tr w:rsidR="000813F9" w:rsidRPr="006D2EA2" w14:paraId="20768358" w14:textId="77777777" w:rsidTr="00CC2B0F">
        <w:trPr>
          <w:jc w:val="center"/>
        </w:trPr>
        <w:tc>
          <w:tcPr>
            <w:tcW w:w="103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2BBDDE2" w14:textId="77777777" w:rsidR="000813F9" w:rsidRPr="006D2EA2" w:rsidRDefault="000813F9" w:rsidP="00CC2B0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3BE2BE" w14:textId="77777777" w:rsidR="000813F9" w:rsidRPr="0098016F" w:rsidRDefault="000813F9" w:rsidP="00CC2B0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8016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β (95% CI)</w:t>
            </w:r>
          </w:p>
        </w:tc>
      </w:tr>
      <w:tr w:rsidR="000813F9" w:rsidRPr="006D2EA2" w14:paraId="41F0AB12" w14:textId="77777777" w:rsidTr="00CC2B0F">
        <w:trPr>
          <w:jc w:val="center"/>
        </w:trPr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999C29" w14:textId="77777777" w:rsidR="000813F9" w:rsidRPr="006D2EA2" w:rsidRDefault="000813F9" w:rsidP="00CC2B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0908BEE5" w14:textId="77777777" w:rsidR="000813F9" w:rsidRPr="0098016F" w:rsidRDefault="000813F9" w:rsidP="00CC2B0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01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  <w:r w:rsidRPr="0098016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F8FFD2E" w14:textId="77777777" w:rsidR="000813F9" w:rsidRPr="0098016F" w:rsidRDefault="000813F9" w:rsidP="00CC2B0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01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  <w:r w:rsidRPr="0098016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0813F9" w:rsidRPr="006D2EA2" w14:paraId="70DE5E27" w14:textId="77777777" w:rsidTr="00CC2B0F">
        <w:trPr>
          <w:jc w:val="center"/>
        </w:trPr>
        <w:tc>
          <w:tcPr>
            <w:tcW w:w="1037" w:type="dxa"/>
            <w:tcBorders>
              <w:bottom w:val="nil"/>
            </w:tcBorders>
          </w:tcPr>
          <w:p w14:paraId="48DFB7D1" w14:textId="77777777" w:rsidR="000813F9" w:rsidRPr="0098016F" w:rsidRDefault="000813F9" w:rsidP="00CC2B0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801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oys</w:t>
            </w:r>
          </w:p>
        </w:tc>
        <w:tc>
          <w:tcPr>
            <w:tcW w:w="1940" w:type="dxa"/>
            <w:tcBorders>
              <w:bottom w:val="nil"/>
            </w:tcBorders>
          </w:tcPr>
          <w:p w14:paraId="499BA471" w14:textId="77777777" w:rsidR="000813F9" w:rsidRPr="0098016F" w:rsidRDefault="000813F9" w:rsidP="00CC2B0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016F">
              <w:rPr>
                <w:rFonts w:ascii="Times New Roman" w:hAnsi="Times New Roman" w:cs="Times New Roman"/>
                <w:sz w:val="18"/>
                <w:szCs w:val="18"/>
              </w:rPr>
              <w:t>-0.018 (-0.043, 0.007)</w:t>
            </w:r>
          </w:p>
        </w:tc>
        <w:tc>
          <w:tcPr>
            <w:tcW w:w="2268" w:type="dxa"/>
            <w:tcBorders>
              <w:bottom w:val="nil"/>
            </w:tcBorders>
          </w:tcPr>
          <w:p w14:paraId="730062E2" w14:textId="77777777" w:rsidR="000813F9" w:rsidRPr="0098016F" w:rsidRDefault="000813F9" w:rsidP="00CC2B0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801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028 (-0.055, -0.001)</w:t>
            </w:r>
          </w:p>
        </w:tc>
      </w:tr>
      <w:tr w:rsidR="000813F9" w:rsidRPr="006D2EA2" w14:paraId="34B556E5" w14:textId="77777777" w:rsidTr="00CC2B0F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14:paraId="1DCEE74B" w14:textId="77777777" w:rsidR="000813F9" w:rsidRPr="0098016F" w:rsidRDefault="000813F9" w:rsidP="00CC2B0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8016F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irls</w:t>
            </w:r>
          </w:p>
        </w:tc>
        <w:tc>
          <w:tcPr>
            <w:tcW w:w="1940" w:type="dxa"/>
            <w:tcBorders>
              <w:top w:val="nil"/>
              <w:bottom w:val="nil"/>
            </w:tcBorders>
          </w:tcPr>
          <w:p w14:paraId="258BFC18" w14:textId="77777777" w:rsidR="000813F9" w:rsidRPr="0098016F" w:rsidRDefault="000813F9" w:rsidP="00CC2B0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01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 (-0.024, 0.02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52E204" w14:textId="77777777" w:rsidR="000813F9" w:rsidRPr="0098016F" w:rsidRDefault="000813F9" w:rsidP="00CC2B0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01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3 (-0.029, 0.024)</w:t>
            </w:r>
          </w:p>
        </w:tc>
      </w:tr>
      <w:tr w:rsidR="000813F9" w:rsidRPr="006D2EA2" w14:paraId="3F23100A" w14:textId="77777777" w:rsidTr="00CC2B0F">
        <w:trPr>
          <w:jc w:val="center"/>
        </w:trPr>
        <w:tc>
          <w:tcPr>
            <w:tcW w:w="1037" w:type="dxa"/>
            <w:tcBorders>
              <w:top w:val="nil"/>
            </w:tcBorders>
          </w:tcPr>
          <w:p w14:paraId="2BD365CF" w14:textId="77777777" w:rsidR="000813F9" w:rsidRPr="0098016F" w:rsidRDefault="000813F9" w:rsidP="00CC2B0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801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940" w:type="dxa"/>
            <w:tcBorders>
              <w:top w:val="nil"/>
            </w:tcBorders>
          </w:tcPr>
          <w:p w14:paraId="67F58F23" w14:textId="77777777" w:rsidR="000813F9" w:rsidRPr="0098016F" w:rsidRDefault="000813F9" w:rsidP="00CC2B0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801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009 (-0.017, -0.002)</w:t>
            </w:r>
          </w:p>
        </w:tc>
        <w:tc>
          <w:tcPr>
            <w:tcW w:w="2268" w:type="dxa"/>
            <w:tcBorders>
              <w:top w:val="nil"/>
            </w:tcBorders>
          </w:tcPr>
          <w:p w14:paraId="528122DB" w14:textId="77777777" w:rsidR="000813F9" w:rsidRPr="0098016F" w:rsidRDefault="000813F9" w:rsidP="00CC2B0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801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009 (-0.018, -0.001)</w:t>
            </w:r>
          </w:p>
        </w:tc>
      </w:tr>
    </w:tbl>
    <w:p w14:paraId="3F2B195D" w14:textId="77777777" w:rsidR="000813F9" w:rsidRDefault="000813F9" w:rsidP="000813F9">
      <w:pPr>
        <w:rPr>
          <w:rFonts w:ascii="Times New Roman" w:hAnsi="Times New Roman" w:cs="Times New Roman"/>
          <w:b/>
          <w:bCs/>
          <w:szCs w:val="21"/>
        </w:rPr>
      </w:pPr>
    </w:p>
    <w:p w14:paraId="7378D46E" w14:textId="2C7A0159" w:rsidR="000813F9" w:rsidRPr="000558C2" w:rsidRDefault="000813F9" w:rsidP="000813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58C2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β (95% CI)</w:t>
      </w:r>
      <w:r w:rsidRPr="000558C2">
        <w:rPr>
          <w:rFonts w:ascii="Times New Roman" w:hAnsi="Times New Roman" w:cs="Times New Roman"/>
          <w:sz w:val="24"/>
          <w:szCs w:val="24"/>
        </w:rPr>
        <w:t xml:space="preserve"> for cord </w:t>
      </w:r>
      <w:r w:rsidRPr="000558C2">
        <w:rPr>
          <w:rStyle w:val="apple-converted-space"/>
          <w:rFonts w:ascii="Times New Roman" w:hAnsi="Times New Roman" w:cs="Times New Roman"/>
          <w:sz w:val="24"/>
          <w:szCs w:val="24"/>
        </w:rPr>
        <w:t>serum</w:t>
      </w:r>
      <w:r w:rsidRPr="000558C2">
        <w:rPr>
          <w:rFonts w:ascii="Times New Roman" w:hAnsi="Times New Roman" w:cs="Times New Roman"/>
          <w:sz w:val="24"/>
          <w:szCs w:val="24"/>
        </w:rPr>
        <w:t xml:space="preserve"> </w:t>
      </w:r>
      <w:r w:rsidR="001E2292" w:rsidRPr="001E2292">
        <w:rPr>
          <w:rFonts w:ascii="Times New Roman" w:hAnsi="Times New Roman" w:cs="Times New Roman"/>
          <w:sz w:val="24"/>
          <w:szCs w:val="24"/>
        </w:rPr>
        <w:t>C-peptide (loge transformed)</w:t>
      </w:r>
      <w:r w:rsidRPr="000558C2">
        <w:rPr>
          <w:rFonts w:ascii="Times New Roman" w:hAnsi="Times New Roman" w:cs="Times New Roman"/>
          <w:sz w:val="24"/>
          <w:szCs w:val="24"/>
        </w:rPr>
        <w:t xml:space="preserve"> are for </w:t>
      </w:r>
      <w:r w:rsidRPr="000558C2">
        <w:rPr>
          <w:rFonts w:ascii="Times New Roman" w:hAnsi="Times New Roman" w:cs="Times New Roman"/>
          <w:color w:val="000000" w:themeColor="text1"/>
          <w:sz w:val="24"/>
          <w:szCs w:val="24"/>
        </w:rPr>
        <w:t>Mediterranean diet score during pregnancy</w:t>
      </w:r>
      <w:r w:rsidRPr="000558C2">
        <w:rPr>
          <w:rFonts w:ascii="Times New Roman" w:hAnsi="Times New Roman" w:cs="Times New Roman"/>
          <w:sz w:val="24"/>
          <w:szCs w:val="24"/>
        </w:rPr>
        <w:t>.</w:t>
      </w:r>
    </w:p>
    <w:p w14:paraId="7D7A8362" w14:textId="77777777" w:rsidR="000813F9" w:rsidRPr="000558C2" w:rsidRDefault="000813F9" w:rsidP="000813F9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0558C2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0558C2">
        <w:rPr>
          <w:rFonts w:ascii="Times New Roman" w:hAnsi="Times New Roman" w:cs="Times New Roman"/>
          <w:sz w:val="24"/>
          <w:szCs w:val="24"/>
        </w:rPr>
        <w:t>Model 1: Unadjusted.</w:t>
      </w:r>
    </w:p>
    <w:p w14:paraId="600F3784" w14:textId="176AB893" w:rsidR="000813F9" w:rsidRPr="000558C2" w:rsidRDefault="000813F9" w:rsidP="000813F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58C2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0558C2">
        <w:rPr>
          <w:rFonts w:ascii="Times New Roman" w:hAnsi="Times New Roman" w:cs="Times New Roman"/>
          <w:sz w:val="24"/>
          <w:szCs w:val="24"/>
        </w:rPr>
        <w:t>Model 2:</w:t>
      </w:r>
      <w:r w:rsidRPr="000558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justed confounders included maternal age, education, household income, pre-pregnancy BMI, </w:t>
      </w:r>
      <w:r w:rsidRPr="000558C2">
        <w:rPr>
          <w:rFonts w:ascii="Times New Roman" w:hAnsi="Times New Roman" w:cs="Times New Roman"/>
          <w:sz w:val="24"/>
          <w:szCs w:val="24"/>
        </w:rPr>
        <w:t>gestational diabetes, blood pressure (systolic and diastolic), anemia during pregnancy, depressive symptom,</w:t>
      </w:r>
      <w:r w:rsidRPr="000558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ternal physical exercise and the supplement of nutrients such as </w:t>
      </w:r>
      <w:r w:rsidRPr="000558C2">
        <w:rPr>
          <w:rFonts w:ascii="Times New Roman" w:hAnsi="Times New Roman" w:cs="Times New Roman"/>
          <w:sz w:val="24"/>
          <w:szCs w:val="24"/>
        </w:rPr>
        <w:t>vitamin D, folic acid as well as iron</w:t>
      </w:r>
      <w:r w:rsidRPr="000558C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2D1B8F7" w14:textId="77777777" w:rsidR="000813F9" w:rsidRPr="001330A1" w:rsidRDefault="000813F9" w:rsidP="000813F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2B1B8CC" w14:textId="77777777" w:rsidR="000813F9" w:rsidRDefault="000813F9" w:rsidP="000813F9"/>
    <w:p w14:paraId="7CE9F471" w14:textId="2D270A2D" w:rsidR="000813F9" w:rsidRPr="000558C2" w:rsidRDefault="000813F9" w:rsidP="009231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br w:type="page"/>
      </w:r>
    </w:p>
    <w:bookmarkEnd w:id="0"/>
    <w:p w14:paraId="00BDE58F" w14:textId="492DE9AF" w:rsidR="000813F9" w:rsidRDefault="00D26647" w:rsidP="000813F9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016ABF03" wp14:editId="56EF4320">
            <wp:extent cx="5018750" cy="254464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8750" cy="254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C4AC9" w14:textId="77777777" w:rsidR="000813F9" w:rsidRPr="00A924B4" w:rsidRDefault="000813F9" w:rsidP="000813F9">
      <w:pPr>
        <w:widowControl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A924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A924B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: </w:t>
      </w:r>
      <w:r w:rsidRPr="00A924B4">
        <w:rPr>
          <w:rFonts w:ascii="Times New Roman" w:hAnsi="Times New Roman" w:cs="Times New Roman"/>
          <w:noProof/>
          <w:sz w:val="24"/>
          <w:szCs w:val="24"/>
        </w:rPr>
        <w:t>Flow Diagram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of the Study.</w:t>
      </w:r>
    </w:p>
    <w:p w14:paraId="286DBE77" w14:textId="77777777" w:rsidR="000813F9" w:rsidRDefault="000813F9" w:rsidP="000813F9">
      <w:pPr>
        <w:widowControl/>
        <w:jc w:val="left"/>
      </w:pPr>
      <w:r>
        <w:br w:type="page"/>
      </w:r>
    </w:p>
    <w:p w14:paraId="21275A78" w14:textId="6C88E389" w:rsidR="00E55D1E" w:rsidRDefault="006A1471" w:rsidP="00E55D1E">
      <w:r>
        <w:rPr>
          <w:noProof/>
        </w:rPr>
        <w:lastRenderedPageBreak/>
        <w:drawing>
          <wp:inline distT="0" distB="0" distL="0" distR="0" wp14:anchorId="5A8DE2F3" wp14:editId="2434C213">
            <wp:extent cx="5083629" cy="3987307"/>
            <wp:effectExtent l="0" t="0" r="317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5167" cy="4012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675BF" w14:textId="138A34A9" w:rsidR="00E55D1E" w:rsidRPr="00E55D1E" w:rsidRDefault="00E55D1E" w:rsidP="00E55D1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5D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2</w:t>
      </w:r>
      <w:r w:rsidRPr="00E55D1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E55D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C25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ssociations of cord </w:t>
      </w:r>
      <w:r w:rsidRPr="009C25FF">
        <w:rPr>
          <w:rStyle w:val="apple-converted-space"/>
          <w:rFonts w:ascii="Times New Roman" w:hAnsi="Times New Roman" w:cs="Times New Roman"/>
          <w:b/>
          <w:bCs/>
          <w:sz w:val="24"/>
          <w:szCs w:val="24"/>
        </w:rPr>
        <w:t>serum</w:t>
      </w:r>
      <w:r w:rsidRPr="009C25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rkers with ASQ failures.</w:t>
      </w:r>
      <w:r w:rsidRPr="00E55D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-D) RRs with 95% CI for the dichotomous outcomes of ASQ failures including communication domain, gross motor domain, fine motor domain, problem-solving domain, personal social domain, and any fail are for </w:t>
      </w:r>
      <w:r w:rsidRPr="00E55D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E55D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d </w:t>
      </w:r>
      <w:bookmarkStart w:id="4" w:name="OLE_LINK51"/>
      <w:r w:rsidRPr="00E55D1E">
        <w:rPr>
          <w:rFonts w:ascii="Times New Roman" w:hAnsi="Times New Roman" w:cs="Times New Roman"/>
          <w:color w:val="000000" w:themeColor="text1"/>
          <w:sz w:val="24"/>
          <w:szCs w:val="24"/>
        </w:rPr>
        <w:t>metabolic markers</w:t>
      </w:r>
      <w:bookmarkEnd w:id="4"/>
      <w:r w:rsidRPr="00E55D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5D1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(</w:t>
      </w:r>
      <w:r w:rsidRPr="00E55D1E">
        <w:rPr>
          <w:rFonts w:ascii="Times New Roman" w:hAnsi="Times New Roman" w:cs="Times New Roman"/>
          <w:kern w:val="0"/>
          <w:sz w:val="24"/>
          <w:szCs w:val="24"/>
        </w:rPr>
        <w:t>categorical</w:t>
      </w:r>
      <w:r w:rsidRPr="00E55D1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,</w:t>
      </w:r>
      <w:bookmarkStart w:id="5" w:name="OLE_LINK45"/>
      <w:r w:rsidRPr="00E55D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6" w:name="OLE_LINK49"/>
      <w:bookmarkStart w:id="7" w:name="OLE_LINK47"/>
      <w:r w:rsidRPr="00E55D1E">
        <w:rPr>
          <w:rFonts w:ascii="Times New Roman" w:hAnsi="Times New Roman" w:cs="Times New Roman"/>
          <w:color w:val="000000" w:themeColor="text1"/>
          <w:sz w:val="24"/>
          <w:szCs w:val="24"/>
        </w:rPr>
        <w:t>HDL-cholesterol</w:t>
      </w:r>
      <w:bookmarkEnd w:id="6"/>
      <w:r w:rsidRPr="00E55D1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</w:t>
      </w:r>
      <w:r w:rsidRPr="00E55D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DL-cholesterol</w:t>
      </w:r>
      <w:bookmarkEnd w:id="7"/>
      <w:r w:rsidRPr="00E55D1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</w:t>
      </w:r>
      <w:r w:rsidRPr="00E55D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8" w:name="OLE_LINK48"/>
      <w:r w:rsidRPr="00E55D1E">
        <w:rPr>
          <w:rFonts w:ascii="Times New Roman" w:hAnsi="Times New Roman" w:cs="Times New Roman"/>
          <w:color w:val="000000" w:themeColor="text1"/>
          <w:sz w:val="24"/>
          <w:szCs w:val="24"/>
        </w:rPr>
        <w:t>Total cholesterol</w:t>
      </w:r>
      <w:bookmarkEnd w:id="8"/>
      <w:r w:rsidRPr="00E55D1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</w:t>
      </w:r>
      <w:r w:rsidRPr="00E55D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9" w:name="OLE_LINK50"/>
      <w:r w:rsidRPr="00E55D1E">
        <w:rPr>
          <w:rFonts w:ascii="Times New Roman" w:hAnsi="Times New Roman" w:cs="Times New Roman"/>
          <w:color w:val="000000" w:themeColor="text1"/>
          <w:sz w:val="24"/>
          <w:szCs w:val="24"/>
        </w:rPr>
        <w:t>Triacylglycerol level</w:t>
      </w:r>
      <w:bookmarkEnd w:id="5"/>
      <w:bookmarkEnd w:id="9"/>
      <w:r w:rsidRPr="00E55D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A–D) adjusted confounders including maternal age, education, household income, pre-pregnancy BMI, </w:t>
      </w:r>
      <w:r w:rsidRPr="00E55D1E">
        <w:rPr>
          <w:rFonts w:ascii="Times New Roman" w:hAnsi="Times New Roman" w:cs="Times New Roman"/>
          <w:sz w:val="24"/>
          <w:szCs w:val="24"/>
        </w:rPr>
        <w:t>gestational diabetes, blood pressure (systolic and diastolic), anemia during pregnancy, depressive symptom,</w:t>
      </w:r>
      <w:r w:rsidRPr="00E55D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gnancy history, maternal physical exercise and the supplement of nutrients such as </w:t>
      </w:r>
      <w:r w:rsidRPr="00E55D1E">
        <w:rPr>
          <w:rFonts w:ascii="Times New Roman" w:hAnsi="Times New Roman" w:cs="Times New Roman"/>
          <w:sz w:val="24"/>
          <w:szCs w:val="24"/>
        </w:rPr>
        <w:t>vitamin D, folic acid as well as iron</w:t>
      </w:r>
      <w:r w:rsidRPr="00E55D1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5719E79" w14:textId="1530981D" w:rsidR="00672E2D" w:rsidRPr="00E55D1E" w:rsidRDefault="00672E2D" w:rsidP="00F6393B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72E2D" w:rsidRPr="00E55D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B6BE9" w14:textId="77777777" w:rsidR="00756BE5" w:rsidRDefault="00756BE5" w:rsidP="009C25FF">
      <w:r>
        <w:separator/>
      </w:r>
    </w:p>
  </w:endnote>
  <w:endnote w:type="continuationSeparator" w:id="0">
    <w:p w14:paraId="1CC2CA83" w14:textId="77777777" w:rsidR="00756BE5" w:rsidRDefault="00756BE5" w:rsidP="009C2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9D7EF" w14:textId="77777777" w:rsidR="00756BE5" w:rsidRDefault="00756BE5" w:rsidP="009C25FF">
      <w:r>
        <w:separator/>
      </w:r>
    </w:p>
  </w:footnote>
  <w:footnote w:type="continuationSeparator" w:id="0">
    <w:p w14:paraId="7674CBF3" w14:textId="77777777" w:rsidR="00756BE5" w:rsidRDefault="00756BE5" w:rsidP="009C2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NTIxNbIwN7M0M7VQ0lEKTi0uzszPAykwrAUAZehLGiwAAAA="/>
  </w:docVars>
  <w:rsids>
    <w:rsidRoot w:val="00F6393B"/>
    <w:rsid w:val="000813F9"/>
    <w:rsid w:val="00096105"/>
    <w:rsid w:val="001E2292"/>
    <w:rsid w:val="003069BF"/>
    <w:rsid w:val="005F3971"/>
    <w:rsid w:val="00672E2D"/>
    <w:rsid w:val="006A1471"/>
    <w:rsid w:val="00756BE5"/>
    <w:rsid w:val="00923145"/>
    <w:rsid w:val="009814F8"/>
    <w:rsid w:val="009C25FF"/>
    <w:rsid w:val="00B64BEE"/>
    <w:rsid w:val="00CC48E9"/>
    <w:rsid w:val="00D26647"/>
    <w:rsid w:val="00E55D1E"/>
    <w:rsid w:val="00F63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98B1E"/>
  <w15:chartTrackingRefBased/>
  <w15:docId w15:val="{239D12F2-DD3B-43F6-A0F6-F087F5AB9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93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393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93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93B"/>
  </w:style>
  <w:style w:type="character" w:customStyle="1" w:styleId="apple-converted-space">
    <w:name w:val="apple-converted-space"/>
    <w:basedOn w:val="DefaultParagraphFont"/>
    <w:rsid w:val="00F6393B"/>
  </w:style>
  <w:style w:type="character" w:styleId="Hyperlink">
    <w:name w:val="Hyperlink"/>
    <w:basedOn w:val="DefaultParagraphFont"/>
    <w:uiPriority w:val="99"/>
    <w:unhideWhenUsed/>
    <w:rsid w:val="00F639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393B"/>
    <w:rPr>
      <w:color w:val="605E5C"/>
      <w:shd w:val="clear" w:color="auto" w:fill="E1DFDD"/>
    </w:rPr>
  </w:style>
  <w:style w:type="character" w:customStyle="1" w:styleId="src">
    <w:name w:val="src"/>
    <w:basedOn w:val="DefaultParagraphFont"/>
    <w:rsid w:val="00F6393B"/>
  </w:style>
  <w:style w:type="table" w:styleId="TableGrid">
    <w:name w:val="Table Grid"/>
    <w:basedOn w:val="TableNormal"/>
    <w:uiPriority w:val="39"/>
    <w:rsid w:val="00F6393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">
    <w:name w:val="tran"/>
    <w:basedOn w:val="DefaultParagraphFont"/>
    <w:rsid w:val="00F6393B"/>
  </w:style>
  <w:style w:type="paragraph" w:styleId="Header">
    <w:name w:val="header"/>
    <w:basedOn w:val="Normal"/>
    <w:link w:val="HeaderChar"/>
    <w:uiPriority w:val="99"/>
    <w:unhideWhenUsed/>
    <w:rsid w:val="009C25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25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25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25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5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Palmira Seixas</cp:lastModifiedBy>
  <cp:revision>2</cp:revision>
  <dcterms:created xsi:type="dcterms:W3CDTF">2022-12-28T14:58:00Z</dcterms:created>
  <dcterms:modified xsi:type="dcterms:W3CDTF">2022-12-28T14:58:00Z</dcterms:modified>
</cp:coreProperties>
</file>